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>Baseline characteristics of study participants in ISS OBS T-002 for the Total Subjects and the Reference Group.</w:t>
      </w:r>
    </w:p>
    <w:tbl>
      <w:tblPr>
        <w:tblW w:w="6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544"/>
        <w:gridCol w:w="1788"/>
      </w:tblGrid>
      <w:tr>
        <w:trPr/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Subject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 Group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88)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32)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yr)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s.d.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44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42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-6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-5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 (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D4+ nadir (cells/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sz w:val="20"/>
                <w:szCs w:val="20"/>
                <w:lang w:val="en-US"/>
              </w:rPr>
              <w:t>l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s.d.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0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4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35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0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61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-61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since diagnosis of HIV (yr)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s.d.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12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2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since HAART initiation (yr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s.d.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7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1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rrent HAART regimen (%)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s PI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s NNRTI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s NRTI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rStyle w:val="StrongEmphasis"/>
          <w:b w:val="false"/>
          <w:color w:val="000000"/>
          <w:sz w:val="20"/>
          <w:szCs w:val="20"/>
          <w:lang w:val="en-US"/>
        </w:rPr>
        <w:t xml:space="preserve">Number of individuals. </w:t>
      </w:r>
    </w:p>
    <w:p>
      <w:pPr>
        <w:pStyle w:val="Normal"/>
        <w:jc w:val="both"/>
        <w:rPr>
          <w:bCs/>
          <w:color w:val="000000"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Based on 87 individuals for the Total Subject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Based on 77 individuals for the Total Subjects and on 27 individuals for the Reference Group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>Based on 87 individuals for the Total Subjects and on 31 individuals for the Reference Group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5:09:00Z</dcterms:created>
  <dc:creator>falchi</dc:creator>
  <dc:description/>
  <cp:keywords/>
  <dc:language>en-US</dc:language>
  <cp:lastModifiedBy>falchi</cp:lastModifiedBy>
  <dcterms:modified xsi:type="dcterms:W3CDTF">2010-10-01T07:56:00Z</dcterms:modified>
  <cp:revision>6</cp:revision>
  <dc:subject/>
  <dc:title>Table S1</dc:title>
</cp:coreProperties>
</file>